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9B1F2D">
      <w:pPr>
        <w:jc w:val="center"/>
        <w:rPr>
          <w:rFonts w:hint="eastAsia"/>
        </w:rPr>
      </w:pPr>
    </w:p>
    <w:p w14:paraId="28B975C9"/>
    <w:p w14:paraId="4862DE32">
      <w:pPr>
        <w:pStyle w:val="2"/>
        <w:ind w:firstLine="720" w:firstLineChars="300"/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>Supplementary 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</w:rPr>
        <w:t>. Age-stratified interrupted time series regression results for monthly varicella incidence (per 100,000)</w:t>
      </w:r>
    </w:p>
    <w:tbl>
      <w:tblPr>
        <w:tblStyle w:val="4"/>
        <w:tblpPr w:leftFromText="180" w:rightFromText="180" w:vertAnchor="page" w:horzAnchor="page" w:tblpX="1923" w:tblpY="3054"/>
        <w:tblOverlap w:val="never"/>
        <w:tblW w:w="1308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0"/>
        <w:gridCol w:w="1740"/>
        <w:gridCol w:w="960"/>
        <w:gridCol w:w="936"/>
        <w:gridCol w:w="1853"/>
        <w:gridCol w:w="840"/>
        <w:gridCol w:w="884"/>
        <w:gridCol w:w="1787"/>
        <w:gridCol w:w="1092"/>
        <w:gridCol w:w="950"/>
      </w:tblGrid>
      <w:tr w14:paraId="59FA24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0" w:type="dxa"/>
            <w:vMerge w:val="restar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1C05037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  <w:p w14:paraId="15EE8FE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Variable</w:t>
            </w:r>
          </w:p>
        </w:tc>
        <w:tc>
          <w:tcPr>
            <w:tcW w:w="3636" w:type="dxa"/>
            <w:gridSpan w:val="3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7C12CF4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-4</w:t>
            </w:r>
          </w:p>
        </w:tc>
        <w:tc>
          <w:tcPr>
            <w:tcW w:w="3577" w:type="dxa"/>
            <w:gridSpan w:val="3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78A6D27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-9</w:t>
            </w:r>
          </w:p>
        </w:tc>
        <w:tc>
          <w:tcPr>
            <w:tcW w:w="3829" w:type="dxa"/>
            <w:gridSpan w:val="3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32E64E2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-14</w:t>
            </w:r>
          </w:p>
        </w:tc>
      </w:tr>
      <w:tr w14:paraId="331559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C4AADD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7FBBC4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efficient (95%CI)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F72482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-value</w:t>
            </w:r>
          </w:p>
        </w:tc>
        <w:tc>
          <w:tcPr>
            <w:tcW w:w="9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E46FD0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-value</w:t>
            </w:r>
          </w:p>
        </w:tc>
        <w:tc>
          <w:tcPr>
            <w:tcW w:w="18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464B40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efficient (95%CI)</w:t>
            </w:r>
          </w:p>
        </w:tc>
        <w:tc>
          <w:tcPr>
            <w:tcW w:w="8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65A5D6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-value</w:t>
            </w:r>
          </w:p>
        </w:tc>
        <w:tc>
          <w:tcPr>
            <w:tcW w:w="8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3BD5C5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-value</w:t>
            </w:r>
          </w:p>
        </w:tc>
        <w:tc>
          <w:tcPr>
            <w:tcW w:w="17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28BF9A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efficient</w:t>
            </w:r>
          </w:p>
          <w:p w14:paraId="4EF54E2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95%CI)</w:t>
            </w:r>
          </w:p>
        </w:tc>
        <w:tc>
          <w:tcPr>
            <w:tcW w:w="10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3C47A9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-value</w:t>
            </w:r>
          </w:p>
        </w:tc>
        <w:tc>
          <w:tcPr>
            <w:tcW w:w="9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39F37A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-value</w:t>
            </w:r>
          </w:p>
        </w:tc>
      </w:tr>
      <w:tr w14:paraId="39907A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5057227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β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17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EF5E4E6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821</w:t>
            </w:r>
          </w:p>
          <w:p w14:paraId="0F4F3812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0.121 to 1.523)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A5AF8B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.32</w:t>
            </w:r>
          </w:p>
        </w:tc>
        <w:tc>
          <w:tcPr>
            <w:tcW w:w="93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F05327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022</w:t>
            </w:r>
          </w:p>
        </w:tc>
        <w:tc>
          <w:tcPr>
            <w:tcW w:w="185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FC025BA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203</w:t>
            </w:r>
          </w:p>
          <w:p w14:paraId="5A4C88C6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0.415 to 1.993)</w:t>
            </w:r>
          </w:p>
        </w:tc>
        <w:tc>
          <w:tcPr>
            <w:tcW w:w="8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974113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.05</w:t>
            </w:r>
          </w:p>
        </w:tc>
        <w:tc>
          <w:tcPr>
            <w:tcW w:w="88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4C5FB4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003</w:t>
            </w:r>
          </w:p>
        </w:tc>
        <w:tc>
          <w:tcPr>
            <w:tcW w:w="178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2F5D385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315</w:t>
            </w:r>
          </w:p>
          <w:p w14:paraId="08EAE162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0.522 to 2.116)</w:t>
            </w:r>
          </w:p>
        </w:tc>
        <w:tc>
          <w:tcPr>
            <w:tcW w:w="10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BC0817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.26</w:t>
            </w:r>
          </w:p>
        </w:tc>
        <w:tc>
          <w:tcPr>
            <w:tcW w:w="9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33283B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001</w:t>
            </w:r>
          </w:p>
        </w:tc>
      </w:tr>
      <w:tr w14:paraId="62B0F6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76B1DED3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β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3D4D83ED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018</w:t>
            </w:r>
          </w:p>
          <w:p w14:paraId="44337FFB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0.004 to 0.03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1CAEC2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.5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0D31BF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013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E6EDC90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021</w:t>
            </w:r>
          </w:p>
          <w:p w14:paraId="21C2D617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0.008 to 0.03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E10688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.2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4687431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00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0C950730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025</w:t>
            </w:r>
          </w:p>
          <w:p w14:paraId="0FD3114D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0.011 to 0.039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4C41709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.5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589148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001</w:t>
            </w:r>
          </w:p>
        </w:tc>
      </w:tr>
      <w:tr w14:paraId="4BE041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39DE8223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β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55883106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-0.512</w:t>
            </w:r>
          </w:p>
          <w:p w14:paraId="0444C9D9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-0.892 to -0.13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4CD86F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-2.6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BBEF4F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009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0568446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-0.423</w:t>
            </w:r>
          </w:p>
          <w:p w14:paraId="03D94596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-0.710 to -0.16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21D4DE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-2.1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5942033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03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A83086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-0.124</w:t>
            </w:r>
          </w:p>
          <w:p w14:paraId="2E3B49D8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-0.410 to 0.162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EA4F6F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-0.8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9A2759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397</w:t>
            </w:r>
          </w:p>
        </w:tc>
      </w:tr>
      <w:tr w14:paraId="453EC9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7535E96E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β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72D04836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-0.015</w:t>
            </w:r>
          </w:p>
          <w:p w14:paraId="6225BA24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-0.038 to 0.00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751C02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-1.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645012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203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CC0285F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-0.008</w:t>
            </w:r>
          </w:p>
          <w:p w14:paraId="1745C4E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-0.031 to 0.01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7657D8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-0.6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B8E25A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49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2417EFB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006</w:t>
            </w:r>
          </w:p>
          <w:p w14:paraId="0B64D00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-0.018 to 0.030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C0396E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0C00F4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618</w:t>
            </w:r>
          </w:p>
        </w:tc>
      </w:tr>
      <w:tr w14:paraId="37C327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14C59B1B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β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46B4DA51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-0.935</w:t>
            </w:r>
          </w:p>
          <w:p w14:paraId="39681E19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-1.482 to -0.38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328360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-3.3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8ACC9B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00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8C37A2E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-1.682</w:t>
            </w:r>
          </w:p>
          <w:p w14:paraId="6118B6AC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-2.360 to -1.00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E32F89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-4.9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4476EC4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12ED7579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-1.450</w:t>
            </w:r>
          </w:p>
          <w:p w14:paraId="51ABD497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-2.130 to -0.770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3AC056B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-4.2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FCC317A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0.001</w:t>
            </w:r>
          </w:p>
        </w:tc>
      </w:tr>
      <w:tr w14:paraId="26FA5A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54D4FA92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β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006E14A9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063</w:t>
            </w:r>
          </w:p>
          <w:p w14:paraId="13BFAA6F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0.026 to 0.100)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1A1B375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.41</w:t>
            </w:r>
          </w:p>
        </w:tc>
        <w:tc>
          <w:tcPr>
            <w:tcW w:w="936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2125E07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001</w:t>
            </w:r>
          </w:p>
        </w:tc>
        <w:tc>
          <w:tcPr>
            <w:tcW w:w="1853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79EC612E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055</w:t>
            </w:r>
          </w:p>
          <w:p w14:paraId="21F3A396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0.020 to 0.090)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7C5912B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.12</w:t>
            </w:r>
          </w:p>
        </w:tc>
        <w:tc>
          <w:tcPr>
            <w:tcW w:w="884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002F59F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002</w:t>
            </w:r>
          </w:p>
        </w:tc>
        <w:tc>
          <w:tcPr>
            <w:tcW w:w="1787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34C6FBE2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031</w:t>
            </w:r>
          </w:p>
          <w:p w14:paraId="75C5831E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0.001 to 0.061)</w:t>
            </w:r>
          </w:p>
        </w:tc>
        <w:tc>
          <w:tcPr>
            <w:tcW w:w="1092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50B9D51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.06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04315C0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041</w:t>
            </w:r>
          </w:p>
        </w:tc>
      </w:tr>
    </w:tbl>
    <w:p w14:paraId="25A533F4">
      <w:pPr>
        <w:rPr>
          <w:rFonts w:hint="default" w:ascii="Times New Roman" w:hAnsi="Times New Roman" w:cs="Times New Roma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8AE053E9-3BDC-47BE-A8B8-0B249D2D3DF3}"/>
    <w:docVar w:name="KY_MEDREF_VERSION" w:val="3"/>
  </w:docVars>
  <w:rsids>
    <w:rsidRoot w:val="00000000"/>
    <w:rsid w:val="08831972"/>
    <w:rsid w:val="47D13145"/>
    <w:rsid w:val="666F33E5"/>
    <w:rsid w:val="7CF70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4</Words>
  <Characters>328</Characters>
  <Lines>0</Lines>
  <Paragraphs>0</Paragraphs>
  <TotalTime>0</TotalTime>
  <ScaleCrop>false</ScaleCrop>
  <LinksUpToDate>false</LinksUpToDate>
  <CharactersWithSpaces>344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2T07:09:00Z</dcterms:created>
  <dc:creator>ASUS</dc:creator>
  <cp:lastModifiedBy>逗砖</cp:lastModifiedBy>
  <dcterms:modified xsi:type="dcterms:W3CDTF">2025-12-23T01:06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ZjBmZjBiNzRmMGFjMGJmOTlkZDI4NWRlNmMyOGFhOTciLCJ1c2VySWQiOiIzNDIyOTYzMDQifQ==</vt:lpwstr>
  </property>
  <property fmtid="{D5CDD505-2E9C-101B-9397-08002B2CF9AE}" pid="4" name="ICV">
    <vt:lpwstr>ED0474E1AD614D5294403A32BD7EBD8C_12</vt:lpwstr>
  </property>
</Properties>
</file>